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0EC2E" w14:textId="165DDC34" w:rsidR="00AB6C8D" w:rsidRDefault="00AB6C8D" w:rsidP="001E2806">
      <w:pPr>
        <w:jc w:val="center"/>
        <w:rPr>
          <w:rFonts w:ascii="Arial" w:hAnsi="Arial" w:cs="Arial"/>
          <w:b/>
          <w:noProof/>
          <w:sz w:val="20"/>
          <w:szCs w:val="20"/>
        </w:rPr>
      </w:pPr>
    </w:p>
    <w:p w14:paraId="17518FD5" w14:textId="3948D209" w:rsidR="00AB6C8D" w:rsidRDefault="00AB6C8D">
      <w:pPr>
        <w:rPr>
          <w:rFonts w:ascii="Arial" w:hAnsi="Arial" w:cs="Arial"/>
          <w:b/>
          <w:noProof/>
          <w:sz w:val="20"/>
          <w:szCs w:val="20"/>
        </w:rPr>
      </w:pPr>
    </w:p>
    <w:p w14:paraId="6CDBEF07" w14:textId="77777777" w:rsidR="001C2149" w:rsidRDefault="001C2149">
      <w:pPr>
        <w:rPr>
          <w:rFonts w:ascii="Arial" w:hAnsi="Arial" w:cs="Arial"/>
          <w:b/>
          <w:sz w:val="22"/>
          <w:szCs w:val="22"/>
        </w:rPr>
      </w:pPr>
    </w:p>
    <w:p w14:paraId="4EFD2A9F" w14:textId="225525C4" w:rsidR="00430F1E" w:rsidRPr="000B3048" w:rsidRDefault="00430F1E" w:rsidP="00430F1E">
      <w:pPr>
        <w:rPr>
          <w:rFonts w:ascii="Arial" w:hAnsi="Arial" w:cs="Arial"/>
          <w:b/>
          <w:sz w:val="20"/>
          <w:szCs w:val="20"/>
        </w:rPr>
      </w:pPr>
      <w:r w:rsidRPr="000B3048">
        <w:rPr>
          <w:rFonts w:ascii="Arial" w:hAnsi="Arial" w:cs="Arial"/>
          <w:b/>
          <w:sz w:val="20"/>
          <w:szCs w:val="20"/>
        </w:rPr>
        <w:t>Table S2</w:t>
      </w:r>
      <w:r w:rsidR="00160093">
        <w:rPr>
          <w:rFonts w:ascii="Arial" w:hAnsi="Arial" w:cs="Arial"/>
          <w:b/>
          <w:sz w:val="20"/>
          <w:szCs w:val="20"/>
        </w:rPr>
        <w:t xml:space="preserve">. </w:t>
      </w:r>
      <w:r w:rsidRPr="000B3048">
        <w:rPr>
          <w:rFonts w:ascii="Arial" w:hAnsi="Arial" w:cs="Arial"/>
          <w:b/>
          <w:sz w:val="20"/>
          <w:szCs w:val="20"/>
        </w:rPr>
        <w:t xml:space="preserve"> Summary of ocular measurements in </w:t>
      </w:r>
      <w:r w:rsidRPr="000B3048">
        <w:rPr>
          <w:rFonts w:ascii="Arial" w:hAnsi="Arial" w:cs="Arial"/>
          <w:b/>
          <w:i/>
          <w:sz w:val="20"/>
          <w:szCs w:val="20"/>
        </w:rPr>
        <w:t>Prss56</w:t>
      </w:r>
      <w:r w:rsidRPr="000B3048">
        <w:rPr>
          <w:rFonts w:ascii="Arial" w:hAnsi="Arial" w:cs="Arial"/>
          <w:b/>
          <w:sz w:val="20"/>
          <w:szCs w:val="20"/>
        </w:rPr>
        <w:t xml:space="preserve"> conditional mutant mice </w:t>
      </w:r>
    </w:p>
    <w:p w14:paraId="615904A7" w14:textId="77777777" w:rsidR="00430F1E" w:rsidRPr="00871794" w:rsidRDefault="00430F1E" w:rsidP="00430F1E">
      <w:pPr>
        <w:rPr>
          <w:rFonts w:ascii="Arial" w:hAnsi="Arial" w:cs="Arial"/>
          <w:b/>
          <w:sz w:val="16"/>
          <w:szCs w:val="16"/>
        </w:rPr>
      </w:pP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525"/>
        <w:gridCol w:w="1321"/>
        <w:gridCol w:w="1257"/>
        <w:gridCol w:w="822"/>
        <w:gridCol w:w="1078"/>
        <w:gridCol w:w="135"/>
        <w:gridCol w:w="1056"/>
        <w:gridCol w:w="1191"/>
        <w:gridCol w:w="1191"/>
      </w:tblGrid>
      <w:tr w:rsidR="00430F1E" w:rsidRPr="00871794" w14:paraId="006CC4C4" w14:textId="77777777" w:rsidTr="00D42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18" w:space="0" w:color="auto"/>
              <w:bottom w:val="single" w:sz="18" w:space="0" w:color="auto"/>
            </w:tcBorders>
          </w:tcPr>
          <w:p w14:paraId="2F147447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18" w:space="0" w:color="auto"/>
            </w:tcBorders>
          </w:tcPr>
          <w:p w14:paraId="3EBD9A11" w14:textId="77777777" w:rsidR="00430F1E" w:rsidRPr="00871794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Tamoxifen administration day</w:t>
            </w:r>
          </w:p>
        </w:tc>
        <w:tc>
          <w:tcPr>
            <w:tcW w:w="1257" w:type="dxa"/>
            <w:tcBorders>
              <w:top w:val="single" w:sz="18" w:space="0" w:color="auto"/>
              <w:bottom w:val="single" w:sz="18" w:space="0" w:color="auto"/>
            </w:tcBorders>
          </w:tcPr>
          <w:p w14:paraId="0ACC4297" w14:textId="77777777" w:rsidR="00430F1E" w:rsidRPr="00871794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OCT measurement day</w:t>
            </w:r>
          </w:p>
        </w:tc>
        <w:tc>
          <w:tcPr>
            <w:tcW w:w="822" w:type="dxa"/>
            <w:tcBorders>
              <w:top w:val="single" w:sz="18" w:space="0" w:color="auto"/>
              <w:bottom w:val="single" w:sz="18" w:space="0" w:color="auto"/>
            </w:tcBorders>
          </w:tcPr>
          <w:p w14:paraId="5923481C" w14:textId="77777777" w:rsidR="00430F1E" w:rsidRPr="00871794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Number of eyes</w:t>
            </w:r>
          </w:p>
        </w:tc>
        <w:tc>
          <w:tcPr>
            <w:tcW w:w="121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9924F49" w14:textId="77777777" w:rsidR="00430F1E" w:rsidRPr="00871794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Weight (g)</w:t>
            </w:r>
          </w:p>
        </w:tc>
        <w:tc>
          <w:tcPr>
            <w:tcW w:w="1056" w:type="dxa"/>
            <w:tcBorders>
              <w:top w:val="single" w:sz="18" w:space="0" w:color="auto"/>
              <w:bottom w:val="single" w:sz="18" w:space="0" w:color="auto"/>
            </w:tcBorders>
          </w:tcPr>
          <w:p w14:paraId="3CF879B0" w14:textId="77777777" w:rsidR="00430F1E" w:rsidRPr="00746056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Axial Length (</w:t>
            </w:r>
            <w:r w:rsidRPr="007F5BD3">
              <w:rPr>
                <w:rFonts w:ascii="Symbol" w:hAnsi="Symbol" w:cs="Arial"/>
                <w:sz w:val="16"/>
                <w:szCs w:val="16"/>
              </w:rPr>
              <w:t></w:t>
            </w:r>
            <w:r w:rsidRPr="00871794"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23612A6F" w14:textId="77777777" w:rsidR="00430F1E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CD</w:t>
            </w:r>
          </w:p>
          <w:p w14:paraId="61A5A177" w14:textId="77777777" w:rsidR="00430F1E" w:rsidRPr="00871794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(</w:t>
            </w:r>
            <w:r w:rsidRPr="007F5BD3">
              <w:rPr>
                <w:rFonts w:ascii="Symbol" w:hAnsi="Symbol" w:cs="Arial"/>
                <w:sz w:val="16"/>
                <w:szCs w:val="16"/>
              </w:rPr>
              <w:t></w:t>
            </w:r>
            <w:r w:rsidRPr="00871794">
              <w:rPr>
                <w:rFonts w:ascii="Arial" w:hAnsi="Arial" w:cs="Arial"/>
                <w:sz w:val="16"/>
                <w:szCs w:val="16"/>
              </w:rPr>
              <w:t>m)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</w:tcPr>
          <w:p w14:paraId="2A303477" w14:textId="77777777" w:rsidR="00430F1E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l Thickness</w:t>
            </w:r>
          </w:p>
          <w:p w14:paraId="165971BB" w14:textId="77777777" w:rsidR="00430F1E" w:rsidRDefault="00430F1E" w:rsidP="00D42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(</w:t>
            </w:r>
            <w:r w:rsidRPr="007F5BD3">
              <w:rPr>
                <w:rFonts w:ascii="Symbol" w:hAnsi="Symbol" w:cs="Arial"/>
                <w:sz w:val="16"/>
                <w:szCs w:val="16"/>
              </w:rPr>
              <w:t></w:t>
            </w:r>
            <w:r w:rsidRPr="00871794">
              <w:rPr>
                <w:rFonts w:ascii="Arial" w:hAnsi="Arial" w:cs="Arial"/>
                <w:sz w:val="16"/>
                <w:szCs w:val="16"/>
              </w:rPr>
              <w:t>m)</w:t>
            </w:r>
          </w:p>
        </w:tc>
      </w:tr>
      <w:tr w:rsidR="00430F1E" w:rsidRPr="00871794" w14:paraId="6E13511F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7C53EA9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1501C0BA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Rax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F4B4AA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67BD38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76E49B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D0DE3D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58EB89F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F1801F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371181D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5AF8FD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 ± 0.84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2D15E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BAEE62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6 ± 1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BF99A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476FD9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 ± 2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3EAE31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517D35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.3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165AD332" w14:textId="77777777" w:rsidTr="00D425FC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761C0C04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2D05FC1A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Rax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  <w:p w14:paraId="59A534A8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1E1E84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297A33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E5D1EC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57312D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0AA755D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09503B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7FBCE29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C4E9E6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3 ± 0.6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1F37D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BAD56C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7 ± 42</w:t>
            </w:r>
          </w:p>
          <w:p w14:paraId="33E78BF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4F1D4A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C78EF6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.5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  <w:p w14:paraId="2685143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A664F7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204346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.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30F1E" w:rsidRPr="00871794" w14:paraId="10925E2E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3564EA19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+/+; 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B759F1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A661A2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6A06963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9BCED4F" w14:textId="77777777" w:rsidR="00430F1E" w:rsidRPr="00871794" w:rsidRDefault="00430F1E" w:rsidP="00D4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7FE8ADD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5 ± 0.48</w:t>
            </w:r>
          </w:p>
          <w:p w14:paraId="1C60F4A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96A0A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 ± 2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39F104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D</w:t>
            </w:r>
          </w:p>
          <w:p w14:paraId="084017D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DDF2E6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 ± 6</w:t>
            </w:r>
          </w:p>
          <w:p w14:paraId="16031D9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41E3FB04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5A33D304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Rax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133252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2254E2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1C348AE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26C1C49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7 ± 0.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2A0AF2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9 ± 1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96D19A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 ± 7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97E007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 ± 7</w:t>
            </w:r>
          </w:p>
        </w:tc>
      </w:tr>
      <w:tr w:rsidR="00430F1E" w:rsidRPr="00871794" w14:paraId="287BBA69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221ADFB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411C54BE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Rax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6EBDFB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1F1DEB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6F9387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1F90DD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A94E9A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DD5029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5FD0260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F50B57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 ± 0.77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64E498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468B6A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035393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4E073B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.3 ± 7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1C49FB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F3097C3" w14:textId="77777777" w:rsidR="00430F1E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.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  <w:p w14:paraId="563ACA9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6C2B7A95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AB0BA9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15EB311B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</w:tcPr>
          <w:p w14:paraId="7AC7A30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7C776E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</w:tcPr>
          <w:p w14:paraId="1A28561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87BFE6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</w:tcPr>
          <w:p w14:paraId="67DBC94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5C4848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</w:tcPr>
          <w:p w14:paraId="0F1DE91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98314E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5 ± 0.8</w:t>
            </w:r>
          </w:p>
        </w:tc>
        <w:tc>
          <w:tcPr>
            <w:tcW w:w="1056" w:type="dxa"/>
          </w:tcPr>
          <w:p w14:paraId="04C5D90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524C09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10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1" w:type="dxa"/>
          </w:tcPr>
          <w:p w14:paraId="5DFCED7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B2DF5A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 ± 44</w:t>
            </w:r>
          </w:p>
        </w:tc>
        <w:tc>
          <w:tcPr>
            <w:tcW w:w="1191" w:type="dxa"/>
          </w:tcPr>
          <w:p w14:paraId="3D36975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2597006" w14:textId="630F5055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.9 ± 5</w:t>
            </w:r>
          </w:p>
        </w:tc>
      </w:tr>
      <w:tr w:rsidR="00430F1E" w:rsidRPr="00871794" w14:paraId="68D40869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B0A8F41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3F268475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</w:tcPr>
          <w:p w14:paraId="43B4602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9D9CEB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</w:tcPr>
          <w:p w14:paraId="33DB7FA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6BCB5E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</w:tcPr>
          <w:p w14:paraId="109A69E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EDCC13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</w:tcPr>
          <w:p w14:paraId="45ED4B1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B65E78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 ± 0.63</w:t>
            </w:r>
          </w:p>
        </w:tc>
        <w:tc>
          <w:tcPr>
            <w:tcW w:w="1056" w:type="dxa"/>
          </w:tcPr>
          <w:p w14:paraId="4F70E94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9B25FE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1 ± 29</w:t>
            </w:r>
          </w:p>
          <w:p w14:paraId="0B16C8B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</w:tcPr>
          <w:p w14:paraId="041FB2A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F14BEA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.8 ± 11</w:t>
            </w:r>
          </w:p>
        </w:tc>
        <w:tc>
          <w:tcPr>
            <w:tcW w:w="1191" w:type="dxa"/>
          </w:tcPr>
          <w:p w14:paraId="69E1EEC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B92C674" w14:textId="5D89B255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 ± 2</w:t>
            </w:r>
          </w:p>
        </w:tc>
      </w:tr>
      <w:tr w:rsidR="00430F1E" w:rsidRPr="00871794" w14:paraId="43070740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</w:tcBorders>
          </w:tcPr>
          <w:p w14:paraId="29538DCC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</w:tcBorders>
          </w:tcPr>
          <w:p w14:paraId="057382E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6)</w:t>
            </w:r>
          </w:p>
        </w:tc>
        <w:tc>
          <w:tcPr>
            <w:tcW w:w="1257" w:type="dxa"/>
            <w:tcBorders>
              <w:top w:val="nil"/>
            </w:tcBorders>
          </w:tcPr>
          <w:p w14:paraId="3B72CAA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  <w:tcBorders>
              <w:top w:val="nil"/>
            </w:tcBorders>
          </w:tcPr>
          <w:p w14:paraId="3DD5AC4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3" w:type="dxa"/>
            <w:gridSpan w:val="2"/>
            <w:tcBorders>
              <w:top w:val="nil"/>
            </w:tcBorders>
          </w:tcPr>
          <w:p w14:paraId="4940104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 ± 0.86</w:t>
            </w:r>
          </w:p>
        </w:tc>
        <w:tc>
          <w:tcPr>
            <w:tcW w:w="1056" w:type="dxa"/>
            <w:tcBorders>
              <w:top w:val="nil"/>
            </w:tcBorders>
          </w:tcPr>
          <w:p w14:paraId="39BDCC9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12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1" w:type="dxa"/>
            <w:tcBorders>
              <w:top w:val="nil"/>
            </w:tcBorders>
          </w:tcPr>
          <w:p w14:paraId="415D767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.7 ± 49</w:t>
            </w:r>
          </w:p>
        </w:tc>
        <w:tc>
          <w:tcPr>
            <w:tcW w:w="1191" w:type="dxa"/>
            <w:tcBorders>
              <w:top w:val="nil"/>
            </w:tcBorders>
          </w:tcPr>
          <w:p w14:paraId="3995CDDA" w14:textId="068B3E79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.3 ± 3</w:t>
            </w:r>
          </w:p>
        </w:tc>
      </w:tr>
      <w:tr w:rsidR="00430F1E" w:rsidRPr="00871794" w14:paraId="75A150E1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FAE0108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516A877E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</w:tcPr>
          <w:p w14:paraId="7EDCC2B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626CD6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6)</w:t>
            </w:r>
          </w:p>
        </w:tc>
        <w:tc>
          <w:tcPr>
            <w:tcW w:w="1257" w:type="dxa"/>
          </w:tcPr>
          <w:p w14:paraId="49A3E4F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F9439F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</w:tcPr>
          <w:p w14:paraId="647F945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D6A938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</w:tcPr>
          <w:p w14:paraId="4CA9F47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15287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5 ± 1.64</w:t>
            </w:r>
          </w:p>
        </w:tc>
        <w:tc>
          <w:tcPr>
            <w:tcW w:w="1056" w:type="dxa"/>
          </w:tcPr>
          <w:p w14:paraId="59BE3AE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1E6189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91" w:type="dxa"/>
          </w:tcPr>
          <w:p w14:paraId="234B2C6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5F4594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9.3 ± 18</w:t>
            </w:r>
          </w:p>
        </w:tc>
        <w:tc>
          <w:tcPr>
            <w:tcW w:w="1191" w:type="dxa"/>
          </w:tcPr>
          <w:p w14:paraId="5A126A3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F817CE7" w14:textId="26E86866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.6 ± 4</w:t>
            </w:r>
          </w:p>
        </w:tc>
      </w:tr>
      <w:tr w:rsidR="00430F1E" w:rsidRPr="00871794" w14:paraId="0EC7E8A8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A8B2F6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0AE65E83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  <w:p w14:paraId="42C48495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321" w:type="dxa"/>
          </w:tcPr>
          <w:p w14:paraId="081F1C6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C92425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8)</w:t>
            </w:r>
          </w:p>
        </w:tc>
        <w:tc>
          <w:tcPr>
            <w:tcW w:w="1257" w:type="dxa"/>
          </w:tcPr>
          <w:p w14:paraId="0207B4B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CAB767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</w:tcPr>
          <w:p w14:paraId="58EB90D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021478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</w:tcPr>
          <w:p w14:paraId="77C1C65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FE27ED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3 ± 0.17</w:t>
            </w:r>
          </w:p>
        </w:tc>
        <w:tc>
          <w:tcPr>
            <w:tcW w:w="1056" w:type="dxa"/>
          </w:tcPr>
          <w:p w14:paraId="0F2A22A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E8135B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± 18</w:t>
            </w:r>
          </w:p>
        </w:tc>
        <w:tc>
          <w:tcPr>
            <w:tcW w:w="1191" w:type="dxa"/>
          </w:tcPr>
          <w:p w14:paraId="1DF78D4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CF3625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 ± 26</w:t>
            </w:r>
          </w:p>
        </w:tc>
        <w:tc>
          <w:tcPr>
            <w:tcW w:w="1191" w:type="dxa"/>
          </w:tcPr>
          <w:p w14:paraId="6010680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073351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40.4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30F1E" w:rsidRPr="00871794" w14:paraId="47ED1CE7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63524EA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</w:tcPr>
          <w:p w14:paraId="5FD5DB1B" w14:textId="77777777" w:rsidR="00430F1E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8)</w:t>
            </w:r>
          </w:p>
          <w:p w14:paraId="2A437A3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</w:tcPr>
          <w:p w14:paraId="79B38C6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822" w:type="dxa"/>
          </w:tcPr>
          <w:p w14:paraId="781E4D1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</w:tcPr>
          <w:p w14:paraId="3D8161E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 ± 0.45</w:t>
            </w:r>
          </w:p>
        </w:tc>
        <w:tc>
          <w:tcPr>
            <w:tcW w:w="1056" w:type="dxa"/>
          </w:tcPr>
          <w:p w14:paraId="2796757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91" w:type="dxa"/>
          </w:tcPr>
          <w:p w14:paraId="52257B8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 ± 39</w:t>
            </w:r>
          </w:p>
        </w:tc>
        <w:tc>
          <w:tcPr>
            <w:tcW w:w="1191" w:type="dxa"/>
          </w:tcPr>
          <w:p w14:paraId="030091F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5.8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79C4FCE4" w14:textId="77777777" w:rsidTr="00D425F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E7AB823" w14:textId="77777777" w:rsidR="00430F1E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4F70EF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50654D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1EF111E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21495A7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6201E8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940340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F19BF1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0CDF5D63" w14:textId="77777777" w:rsidTr="00D425F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1526BCBA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A22F5D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A3D79B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373480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18A0348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 ± 0.92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50CDB8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72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94F208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.2 ± 1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BA10F9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.8 ± 1</w:t>
            </w:r>
          </w:p>
        </w:tc>
      </w:tr>
      <w:tr w:rsidR="00430F1E" w:rsidRPr="00871794" w14:paraId="0D349362" w14:textId="77777777" w:rsidTr="00D425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700E506A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02FEE3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3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9D2899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1CF68A4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3923A6D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2 ± 0.9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7C3CF1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58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DED329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.1 ± 1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FB9FD3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.1 ± 5</w:t>
            </w:r>
          </w:p>
        </w:tc>
      </w:tr>
      <w:tr w:rsidR="00430F1E" w:rsidRPr="00871794" w14:paraId="7EA273E9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3506CD00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60F34DE4" w14:textId="77777777" w:rsidR="00430F1E" w:rsidRPr="00871794" w:rsidRDefault="00430F1E" w:rsidP="00D425FC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1001C4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C4B05E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3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52E247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63ACAB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7880B41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C8A953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6B8C947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B2949F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3 ± 1.17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07586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6D65E4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19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8EC7A6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31F9CE0" w14:textId="77777777" w:rsidR="00430F1E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.7 ± 2</w:t>
            </w:r>
          </w:p>
          <w:p w14:paraId="4ED21BB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7DE2E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176338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.6 ± 5</w:t>
            </w:r>
          </w:p>
        </w:tc>
      </w:tr>
      <w:tr w:rsidR="00430F1E" w:rsidRPr="00871794" w14:paraId="58D13E3D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3945BD9C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4387EF33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0F0561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236CA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reated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D0CE4C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2B1FF3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45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31988EC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4A9A81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3BA1EDE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E31245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8 ± 2.5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4CF56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96E4BC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79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75ECED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B31E02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.3 ± 2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3710E0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3344F4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.6 ± 5</w:t>
            </w:r>
          </w:p>
        </w:tc>
      </w:tr>
      <w:tr w:rsidR="00430F1E" w:rsidRPr="00871794" w14:paraId="68F05F11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E4D8AE4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2FD639C6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8733EF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843620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3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C134C6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B67D4C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45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495BA93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C76AC2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4FB6DE2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5749E4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 ± 2.52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5E836F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892B97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93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FE2DCF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D446A9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.4 ± 1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4BA01C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EE3819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.5 ± 4</w:t>
            </w:r>
          </w:p>
        </w:tc>
      </w:tr>
      <w:tr w:rsidR="00430F1E" w:rsidRPr="00871794" w14:paraId="5CD82D5F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87BF2C1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761CBF4F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7E43AC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9B0A31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3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86E64C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E1E017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45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5029EDE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3992E1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568AA49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FD811B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± 1.1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2D48F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75411C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6 ± 3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39E88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B9ABE4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.9 ± 1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A82F3B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CCCEE2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 ± 7</w:t>
            </w:r>
          </w:p>
        </w:tc>
      </w:tr>
      <w:tr w:rsidR="00430F1E" w:rsidRPr="00871794" w14:paraId="3B69772E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C517724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C5493E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23BB715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68F70D2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68C1BF5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BD5F1F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9B1C6D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425DBA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0A505148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580DF8CD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2B0EA930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C7D72A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3A5215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0FC5C4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C6CAB3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FF1494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5694082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080962D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B226F9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4 ± 1.2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31F82E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AEE387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04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FF9889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2FB0F9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.5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492910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5D2FD6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.8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09DA2016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464AEA1C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4303FB6E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AD17AD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1622F5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EBF275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65650A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086050F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20FB03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5EE8BBB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1767E7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7 ± 1.20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9DDDE3D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A3A98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090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4AC1C1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9BEECC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.7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C8E9E9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667740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.5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4ED0A0B7" w14:textId="77777777" w:rsidTr="00D425F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100D97AE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4809DB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052F557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03EE83E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7048292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B5FF2B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AEF5B2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B89C17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326F25CE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34B2712F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3CACF6B6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281676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968B89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517ED22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950CC5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45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7BBC7CA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906D1F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65B276C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A82AB8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1± 1.9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1FAEC4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246326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33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A08B3D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AE84D2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.4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CE5537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4BF1AA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5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506437E6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6D0A2A32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3A01C29D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093E40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49F454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1D313D6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50DBAC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45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7AC3A27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E3C62D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2DA94B3E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52B861A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4 ± 1.62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6869B6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505B66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12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7339FC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2847F3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.6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0111B3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B4D528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3.1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430F1E" w:rsidRPr="00871794" w14:paraId="0B1B7464" w14:textId="77777777" w:rsidTr="00D425F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2FC149C6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537F4E4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EBA9F0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0872AA7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3202DE51" w14:textId="77777777" w:rsidR="00430F1E" w:rsidRPr="00871794" w:rsidRDefault="00430F1E" w:rsidP="00D4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31794A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AAEB29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B06489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30F1E" w:rsidRPr="00871794" w14:paraId="29B19B47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nil"/>
            </w:tcBorders>
          </w:tcPr>
          <w:p w14:paraId="374CE843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1C771434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+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F4EDBC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2F51D5F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718AC79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418AC2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6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7192019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954674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13" w:type="dxa"/>
            <w:gridSpan w:val="2"/>
            <w:tcBorders>
              <w:top w:val="nil"/>
              <w:bottom w:val="nil"/>
            </w:tcBorders>
          </w:tcPr>
          <w:p w14:paraId="060A21A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DB8B80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1± 2.3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78307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7E83C38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17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35AF4E7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1372237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5.9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C7C5D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36FD2CE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.1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30F1E" w:rsidRPr="00871794" w14:paraId="10E7F6C9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bottom w:val="single" w:sz="18" w:space="0" w:color="auto"/>
            </w:tcBorders>
          </w:tcPr>
          <w:p w14:paraId="1D9EAD17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  <w:p w14:paraId="6B630AF8" w14:textId="77777777" w:rsidR="00430F1E" w:rsidRPr="00871794" w:rsidRDefault="00430F1E" w:rsidP="00D425FC">
            <w:pPr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Ubc-Cre</w:t>
            </w:r>
            <w:proofErr w:type="gramStart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  <w:t>;Prss56</w:t>
            </w:r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  <w:r w:rsidRPr="00871794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  <w:vertAlign w:val="superscript"/>
              </w:rPr>
              <w:t>/F</w:t>
            </w:r>
          </w:p>
        </w:tc>
        <w:tc>
          <w:tcPr>
            <w:tcW w:w="1321" w:type="dxa"/>
            <w:tcBorders>
              <w:top w:val="nil"/>
              <w:bottom w:val="single" w:sz="18" w:space="0" w:color="auto"/>
            </w:tcBorders>
          </w:tcPr>
          <w:p w14:paraId="51A8AE1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F2BE566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ed (P18)</w:t>
            </w:r>
          </w:p>
        </w:tc>
        <w:tc>
          <w:tcPr>
            <w:tcW w:w="1257" w:type="dxa"/>
            <w:tcBorders>
              <w:top w:val="nil"/>
              <w:bottom w:val="single" w:sz="18" w:space="0" w:color="auto"/>
            </w:tcBorders>
          </w:tcPr>
          <w:p w14:paraId="620C5E9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0F96575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P60</w:t>
            </w:r>
          </w:p>
        </w:tc>
        <w:tc>
          <w:tcPr>
            <w:tcW w:w="822" w:type="dxa"/>
            <w:tcBorders>
              <w:top w:val="nil"/>
              <w:bottom w:val="single" w:sz="18" w:space="0" w:color="auto"/>
            </w:tcBorders>
          </w:tcPr>
          <w:p w14:paraId="15A2A30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1B55941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179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bottom w:val="single" w:sz="18" w:space="0" w:color="auto"/>
            </w:tcBorders>
          </w:tcPr>
          <w:p w14:paraId="3D1E3D6C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C272BA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3 ± 1.63</w:t>
            </w:r>
          </w:p>
        </w:tc>
        <w:tc>
          <w:tcPr>
            <w:tcW w:w="1056" w:type="dxa"/>
            <w:tcBorders>
              <w:top w:val="nil"/>
              <w:bottom w:val="single" w:sz="18" w:space="0" w:color="auto"/>
            </w:tcBorders>
          </w:tcPr>
          <w:p w14:paraId="15C19FB3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0185232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88 ± 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91" w:type="dxa"/>
            <w:tcBorders>
              <w:top w:val="nil"/>
              <w:bottom w:val="single" w:sz="18" w:space="0" w:color="auto"/>
            </w:tcBorders>
          </w:tcPr>
          <w:p w14:paraId="00161C8A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6B517B7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91" w:type="dxa"/>
            <w:tcBorders>
              <w:top w:val="nil"/>
              <w:bottom w:val="single" w:sz="18" w:space="0" w:color="auto"/>
            </w:tcBorders>
          </w:tcPr>
          <w:p w14:paraId="2FFACAA5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33CDC9B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1</w:t>
            </w:r>
            <w:r w:rsidRPr="008717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430F1E" w:rsidRPr="00871794" w14:paraId="414C1FCE" w14:textId="77777777" w:rsidTr="00D425F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18" w:space="0" w:color="auto"/>
              <w:bottom w:val="nil"/>
            </w:tcBorders>
          </w:tcPr>
          <w:p w14:paraId="2DF333A5" w14:textId="77777777" w:rsidR="00430F1E" w:rsidRPr="00871794" w:rsidRDefault="00430F1E" w:rsidP="00D425FC">
            <w:pPr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single" w:sz="18" w:space="0" w:color="auto"/>
              <w:bottom w:val="nil"/>
            </w:tcBorders>
          </w:tcPr>
          <w:p w14:paraId="66110460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sz="18" w:space="0" w:color="auto"/>
              <w:bottom w:val="nil"/>
            </w:tcBorders>
          </w:tcPr>
          <w:p w14:paraId="35E1C2FF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18" w:space="0" w:color="auto"/>
              <w:bottom w:val="nil"/>
            </w:tcBorders>
          </w:tcPr>
          <w:p w14:paraId="31028E99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18" w:space="0" w:color="auto"/>
              <w:bottom w:val="nil"/>
            </w:tcBorders>
          </w:tcPr>
          <w:p w14:paraId="4A2554E1" w14:textId="77777777" w:rsidR="00430F1E" w:rsidRPr="00871794" w:rsidRDefault="00430F1E" w:rsidP="00D42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nil"/>
            </w:tcBorders>
          </w:tcPr>
          <w:p w14:paraId="153618A7" w14:textId="77777777" w:rsidR="00430F1E" w:rsidRPr="00871794" w:rsidRDefault="00430F1E" w:rsidP="00D4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bottom w:val="nil"/>
            </w:tcBorders>
          </w:tcPr>
          <w:p w14:paraId="575C7B22" w14:textId="77777777" w:rsidR="00430F1E" w:rsidRPr="00871794" w:rsidRDefault="00430F1E" w:rsidP="00D4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8" w:space="0" w:color="auto"/>
              <w:bottom w:val="nil"/>
            </w:tcBorders>
          </w:tcPr>
          <w:p w14:paraId="11ECB799" w14:textId="77777777" w:rsidR="00430F1E" w:rsidRPr="00871794" w:rsidRDefault="00430F1E" w:rsidP="00D42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206CF6A8" w14:textId="77777777" w:rsidR="00430F1E" w:rsidRDefault="00430F1E" w:rsidP="00430F1E">
      <w:pPr>
        <w:jc w:val="center"/>
        <w:rPr>
          <w:rFonts w:ascii="Arial" w:hAnsi="Arial" w:cs="Arial"/>
          <w:b/>
          <w:sz w:val="22"/>
          <w:szCs w:val="22"/>
        </w:rPr>
      </w:pPr>
    </w:p>
    <w:p w14:paraId="0F3F5630" w14:textId="77777777" w:rsidR="00430F1E" w:rsidRDefault="00430F1E" w:rsidP="00430F1E">
      <w:pPr>
        <w:rPr>
          <w:rFonts w:ascii="Arial" w:hAnsi="Arial" w:cs="Arial"/>
          <w:b/>
          <w:sz w:val="22"/>
          <w:szCs w:val="22"/>
        </w:rPr>
      </w:pPr>
    </w:p>
    <w:p w14:paraId="0BDA2A09" w14:textId="77777777" w:rsidR="00430F1E" w:rsidRDefault="00430F1E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</w:p>
    <w:p w14:paraId="4B8B5065" w14:textId="77777777" w:rsidR="00430F1E" w:rsidRDefault="00430F1E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</w:p>
    <w:p w14:paraId="3A980437" w14:textId="77777777" w:rsidR="00430F1E" w:rsidRDefault="00430F1E" w:rsidP="00FB4FCB">
      <w:pPr>
        <w:tabs>
          <w:tab w:val="left" w:pos="5760"/>
        </w:tabs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430F1E" w:rsidSect="009D3F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9C51" w14:textId="77777777" w:rsidR="002B7B92" w:rsidRDefault="002B7B92" w:rsidP="009D3FFD">
      <w:r>
        <w:separator/>
      </w:r>
    </w:p>
  </w:endnote>
  <w:endnote w:type="continuationSeparator" w:id="0">
    <w:p w14:paraId="1F7B72D1" w14:textId="77777777" w:rsidR="002B7B92" w:rsidRDefault="002B7B92" w:rsidP="009D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obe Arabic">
    <w:panose1 w:val="02040503050201020203"/>
    <w:charset w:val="00"/>
    <w:family w:val="auto"/>
    <w:pitch w:val="variable"/>
    <w:sig w:usb0="8000202F" w:usb1="8000A04A" w:usb2="00000008" w:usb3="00000000" w:csb0="0000004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6B41B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1D50A" w14:textId="77777777" w:rsidR="002B7B92" w:rsidRDefault="002B7B9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C6BA" w14:textId="77777777" w:rsidR="002B7B92" w:rsidRDefault="002B7B92" w:rsidP="009D3F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09F5">
      <w:rPr>
        <w:rStyle w:val="PageNumber"/>
        <w:noProof/>
      </w:rPr>
      <w:t>4</w:t>
    </w:r>
    <w:r>
      <w:rPr>
        <w:rStyle w:val="PageNumber"/>
      </w:rPr>
      <w:fldChar w:fldCharType="end"/>
    </w:r>
  </w:p>
  <w:p w14:paraId="489E222C" w14:textId="77777777" w:rsidR="002B7B92" w:rsidRDefault="002B7B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0D206" w14:textId="77777777" w:rsidR="002B7B92" w:rsidRDefault="002B7B92" w:rsidP="009D3FFD">
      <w:r>
        <w:separator/>
      </w:r>
    </w:p>
  </w:footnote>
  <w:footnote w:type="continuationSeparator" w:id="0">
    <w:p w14:paraId="79341990" w14:textId="77777777" w:rsidR="002B7B92" w:rsidRDefault="002B7B92" w:rsidP="009D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E68"/>
    <w:rsid w:val="000741B3"/>
    <w:rsid w:val="00085F0A"/>
    <w:rsid w:val="000B4ABF"/>
    <w:rsid w:val="000E5EA1"/>
    <w:rsid w:val="001358BA"/>
    <w:rsid w:val="00160093"/>
    <w:rsid w:val="00173B47"/>
    <w:rsid w:val="00174A3E"/>
    <w:rsid w:val="00174B81"/>
    <w:rsid w:val="00175E68"/>
    <w:rsid w:val="00183718"/>
    <w:rsid w:val="001B1077"/>
    <w:rsid w:val="001B1898"/>
    <w:rsid w:val="001C2149"/>
    <w:rsid w:val="001D00FD"/>
    <w:rsid w:val="001E0979"/>
    <w:rsid w:val="001E2806"/>
    <w:rsid w:val="002061CE"/>
    <w:rsid w:val="002322BC"/>
    <w:rsid w:val="00245D4F"/>
    <w:rsid w:val="002631C2"/>
    <w:rsid w:val="0026402D"/>
    <w:rsid w:val="00276D5B"/>
    <w:rsid w:val="002A2776"/>
    <w:rsid w:val="002B5E71"/>
    <w:rsid w:val="002B7B92"/>
    <w:rsid w:val="002D2A41"/>
    <w:rsid w:val="00306F8C"/>
    <w:rsid w:val="00310213"/>
    <w:rsid w:val="00316D0F"/>
    <w:rsid w:val="00326527"/>
    <w:rsid w:val="003309F5"/>
    <w:rsid w:val="003311CA"/>
    <w:rsid w:val="003504CD"/>
    <w:rsid w:val="00360499"/>
    <w:rsid w:val="00372803"/>
    <w:rsid w:val="003A4C65"/>
    <w:rsid w:val="003C3119"/>
    <w:rsid w:val="004158E1"/>
    <w:rsid w:val="00430F1E"/>
    <w:rsid w:val="00444176"/>
    <w:rsid w:val="004745A4"/>
    <w:rsid w:val="005007BD"/>
    <w:rsid w:val="005516DE"/>
    <w:rsid w:val="005865F2"/>
    <w:rsid w:val="00587FB4"/>
    <w:rsid w:val="00632935"/>
    <w:rsid w:val="006F03E4"/>
    <w:rsid w:val="00784222"/>
    <w:rsid w:val="007A243E"/>
    <w:rsid w:val="007D2E63"/>
    <w:rsid w:val="007F1265"/>
    <w:rsid w:val="008375D0"/>
    <w:rsid w:val="00837F3C"/>
    <w:rsid w:val="008A69C3"/>
    <w:rsid w:val="008D7341"/>
    <w:rsid w:val="00927121"/>
    <w:rsid w:val="00933119"/>
    <w:rsid w:val="009449CB"/>
    <w:rsid w:val="009628E9"/>
    <w:rsid w:val="009D3FFD"/>
    <w:rsid w:val="00A25B2C"/>
    <w:rsid w:val="00AB6C8D"/>
    <w:rsid w:val="00AE668F"/>
    <w:rsid w:val="00B1166A"/>
    <w:rsid w:val="00B32269"/>
    <w:rsid w:val="00B722CB"/>
    <w:rsid w:val="00B90D73"/>
    <w:rsid w:val="00B9698B"/>
    <w:rsid w:val="00BF553D"/>
    <w:rsid w:val="00C0470F"/>
    <w:rsid w:val="00C43817"/>
    <w:rsid w:val="00C4425C"/>
    <w:rsid w:val="00C822FD"/>
    <w:rsid w:val="00C94328"/>
    <w:rsid w:val="00D01FF9"/>
    <w:rsid w:val="00D31BAB"/>
    <w:rsid w:val="00D425FC"/>
    <w:rsid w:val="00DA0870"/>
    <w:rsid w:val="00E34BC7"/>
    <w:rsid w:val="00E37164"/>
    <w:rsid w:val="00E82EFF"/>
    <w:rsid w:val="00E932F7"/>
    <w:rsid w:val="00EC2DBA"/>
    <w:rsid w:val="00F16D5B"/>
    <w:rsid w:val="00F41809"/>
    <w:rsid w:val="00F4617F"/>
    <w:rsid w:val="00F70C44"/>
    <w:rsid w:val="00F87B14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D5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438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D3F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FFD"/>
  </w:style>
  <w:style w:type="character" w:styleId="PageNumber">
    <w:name w:val="page number"/>
    <w:basedOn w:val="DefaultParagraphFont"/>
    <w:uiPriority w:val="99"/>
    <w:semiHidden/>
    <w:unhideWhenUsed/>
    <w:rsid w:val="009D3FFD"/>
  </w:style>
  <w:style w:type="paragraph" w:styleId="Header">
    <w:name w:val="header"/>
    <w:basedOn w:val="Normal"/>
    <w:link w:val="HeaderChar"/>
    <w:uiPriority w:val="99"/>
    <w:unhideWhenUsed/>
    <w:rsid w:val="00586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5F2"/>
  </w:style>
  <w:style w:type="paragraph" w:styleId="ListParagraph">
    <w:name w:val="List Paragraph"/>
    <w:basedOn w:val="Normal"/>
    <w:uiPriority w:val="34"/>
    <w:qFormat/>
    <w:rsid w:val="00D01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5</Words>
  <Characters>19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Labelle-Dumais</dc:creator>
  <cp:keywords/>
  <dc:description/>
  <cp:lastModifiedBy>seyyedhassan.paylakhi</cp:lastModifiedBy>
  <cp:revision>3</cp:revision>
  <cp:lastPrinted>2017-12-16T03:42:00Z</cp:lastPrinted>
  <dcterms:created xsi:type="dcterms:W3CDTF">2018-02-27T18:25:00Z</dcterms:created>
  <dcterms:modified xsi:type="dcterms:W3CDTF">2018-02-27T18:28:00Z</dcterms:modified>
</cp:coreProperties>
</file>